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5EF4F" w14:textId="7CD616F8" w:rsidR="000B1581" w:rsidRPr="009A5D31" w:rsidRDefault="000B1581" w:rsidP="000B1581">
      <w:pPr>
        <w:pStyle w:val="Caption"/>
        <w:keepNext/>
      </w:pPr>
      <w:bookmarkStart w:id="0" w:name="_GoBack"/>
      <w:bookmarkEnd w:id="0"/>
      <w:r>
        <w:t>S5</w:t>
      </w:r>
      <w:r w:rsidRPr="00CE5A20">
        <w:t xml:space="preserve"> </w:t>
      </w:r>
      <w:r>
        <w:t xml:space="preserve">Table </w:t>
      </w:r>
      <w:r w:rsidRPr="00CE5A20">
        <w:t xml:space="preserve">Association between data from livestock testing and farm questionnaire and Brucella seropositivity </w:t>
      </w:r>
      <w:r>
        <w:t>in people in direct contact with livestock</w:t>
      </w:r>
      <w:r w:rsidRPr="00CE5A20">
        <w:t xml:space="preserve"> </w:t>
      </w:r>
      <w:r w:rsidRPr="003973DA">
        <w:t>using univariable logistic regression models with village included</w:t>
      </w:r>
      <w:r w:rsidRPr="009A5D31">
        <w:t xml:space="preserve"> as a random-effect</w:t>
      </w:r>
    </w:p>
    <w:tbl>
      <w:tblPr>
        <w:tblStyle w:val="ListTable6Colorful1"/>
        <w:tblW w:w="8988" w:type="dxa"/>
        <w:tblLook w:val="04A0" w:firstRow="1" w:lastRow="0" w:firstColumn="1" w:lastColumn="0" w:noHBand="0" w:noVBand="1"/>
      </w:tblPr>
      <w:tblGrid>
        <w:gridCol w:w="2098"/>
        <w:gridCol w:w="1503"/>
        <w:gridCol w:w="1503"/>
        <w:gridCol w:w="2381"/>
        <w:gridCol w:w="1503"/>
      </w:tblGrid>
      <w:tr w:rsidR="000B1581" w:rsidRPr="00CE5A20" w14:paraId="3F551622" w14:textId="77777777" w:rsidTr="003F77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</w:tcPr>
          <w:p w14:paraId="760A6F61" w14:textId="77777777" w:rsidR="000B1581" w:rsidRPr="00BB7E16" w:rsidRDefault="000B1581" w:rsidP="003F7758">
            <w:pPr>
              <w:pStyle w:val="NoSpacing"/>
            </w:pPr>
            <w:r w:rsidRPr="00B16315">
              <w:t>Variable</w:t>
            </w:r>
          </w:p>
        </w:tc>
        <w:tc>
          <w:tcPr>
            <w:tcW w:w="1503" w:type="dxa"/>
            <w:shd w:val="clear" w:color="auto" w:fill="auto"/>
          </w:tcPr>
          <w:p w14:paraId="095FD999" w14:textId="77777777" w:rsidR="000B1581" w:rsidRPr="00CE5A20" w:rsidRDefault="000B1581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Frequency (%)</w:t>
            </w:r>
          </w:p>
        </w:tc>
        <w:tc>
          <w:tcPr>
            <w:tcW w:w="1503" w:type="dxa"/>
            <w:shd w:val="clear" w:color="auto" w:fill="auto"/>
          </w:tcPr>
          <w:p w14:paraId="3D2B71B6" w14:textId="77777777" w:rsidR="000B1581" w:rsidRPr="00CE5A20" w:rsidRDefault="000B1581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 xml:space="preserve">No. </w:t>
            </w:r>
            <w:proofErr w:type="spellStart"/>
            <w:r w:rsidRPr="00CE5A20">
              <w:t>Pos</w:t>
            </w:r>
            <w:proofErr w:type="spellEnd"/>
            <w:r w:rsidRPr="00CE5A20">
              <w:t xml:space="preserve"> (%)</w:t>
            </w:r>
          </w:p>
        </w:tc>
        <w:tc>
          <w:tcPr>
            <w:tcW w:w="2381" w:type="dxa"/>
            <w:shd w:val="clear" w:color="auto" w:fill="auto"/>
          </w:tcPr>
          <w:p w14:paraId="46B6369F" w14:textId="77777777" w:rsidR="000B1581" w:rsidRPr="00CE5A20" w:rsidRDefault="000B1581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CE5A20">
              <w:t>Odds ratio</w:t>
            </w:r>
          </w:p>
        </w:tc>
        <w:tc>
          <w:tcPr>
            <w:tcW w:w="1503" w:type="dxa"/>
            <w:shd w:val="clear" w:color="auto" w:fill="auto"/>
          </w:tcPr>
          <w:p w14:paraId="575A53FE" w14:textId="77777777" w:rsidR="000B1581" w:rsidRPr="00CE5A20" w:rsidRDefault="000B1581" w:rsidP="003F775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rPr>
                <w:i/>
              </w:rPr>
              <w:t xml:space="preserve">P </w:t>
            </w:r>
            <w:r w:rsidRPr="00CE5A20">
              <w:t>- value</w:t>
            </w:r>
          </w:p>
        </w:tc>
      </w:tr>
      <w:tr w:rsidR="000B1581" w:rsidRPr="00CE5A20" w14:paraId="2F888E6D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3E3EEE8B" w14:textId="77777777" w:rsidR="000B1581" w:rsidRPr="00CE5A20" w:rsidRDefault="000B1581" w:rsidP="003F7758">
            <w:pPr>
              <w:pStyle w:val="NoSpacing"/>
            </w:pPr>
            <w:r w:rsidRPr="00CE5A20">
              <w:t>Farm status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F521C52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5C1536C0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shd w:val="clear" w:color="auto" w:fill="auto"/>
          </w:tcPr>
          <w:p w14:paraId="34E25019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shd w:val="clear" w:color="auto" w:fill="auto"/>
          </w:tcPr>
          <w:p w14:paraId="69279B95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81" w:rsidRPr="00CE5A20" w14:paraId="486BA074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24CCC9A2" w14:textId="77777777" w:rsidR="000B1581" w:rsidRPr="001D31E4" w:rsidRDefault="000B1581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Neg</w:t>
            </w:r>
          </w:p>
        </w:tc>
        <w:tc>
          <w:tcPr>
            <w:tcW w:w="1503" w:type="dxa"/>
            <w:shd w:val="clear" w:color="auto" w:fill="auto"/>
          </w:tcPr>
          <w:p w14:paraId="5F60241E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5A20">
              <w:t>357 (62.0%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06566BB1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25 (7.0%)</w:t>
            </w:r>
          </w:p>
        </w:tc>
        <w:tc>
          <w:tcPr>
            <w:tcW w:w="2381" w:type="dxa"/>
            <w:shd w:val="clear" w:color="auto" w:fill="auto"/>
          </w:tcPr>
          <w:p w14:paraId="3C6E2225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shd w:val="clear" w:color="auto" w:fill="auto"/>
          </w:tcPr>
          <w:p w14:paraId="6820ABCC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0B1581" w:rsidRPr="00CE5A20" w14:paraId="6FBB764D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63F758D5" w14:textId="77777777" w:rsidR="000B1581" w:rsidRPr="001D31E4" w:rsidRDefault="000B1581" w:rsidP="003F7758">
            <w:pPr>
              <w:pStyle w:val="NoSpacing"/>
              <w:rPr>
                <w:b w:val="0"/>
                <w:bCs w:val="0"/>
              </w:rPr>
            </w:pPr>
            <w:proofErr w:type="spellStart"/>
            <w:r w:rsidRPr="001D31E4">
              <w:rPr>
                <w:b w:val="0"/>
                <w:bCs w:val="0"/>
              </w:rPr>
              <w:t>Pos</w:t>
            </w:r>
            <w:proofErr w:type="spellEnd"/>
          </w:p>
        </w:tc>
        <w:tc>
          <w:tcPr>
            <w:tcW w:w="1503" w:type="dxa"/>
            <w:shd w:val="clear" w:color="auto" w:fill="auto"/>
          </w:tcPr>
          <w:p w14:paraId="2317C34A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5A20">
              <w:t>219 (38.0%)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1ABB48A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29 (13.2%)</w:t>
            </w:r>
          </w:p>
        </w:tc>
        <w:tc>
          <w:tcPr>
            <w:tcW w:w="2381" w:type="dxa"/>
            <w:shd w:val="clear" w:color="auto" w:fill="auto"/>
          </w:tcPr>
          <w:p w14:paraId="1339F6FD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85  (0.98 to 3.50)</w:t>
            </w:r>
          </w:p>
        </w:tc>
        <w:tc>
          <w:tcPr>
            <w:tcW w:w="1503" w:type="dxa"/>
            <w:shd w:val="clear" w:color="auto" w:fill="auto"/>
          </w:tcPr>
          <w:p w14:paraId="31C50E1F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058</w:t>
            </w:r>
          </w:p>
        </w:tc>
      </w:tr>
      <w:tr w:rsidR="000B1581" w:rsidRPr="00CE5A20" w14:paraId="191C0FAD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shd w:val="clear" w:color="auto" w:fill="auto"/>
            <w:vAlign w:val="center"/>
          </w:tcPr>
          <w:p w14:paraId="05B66D46" w14:textId="77777777" w:rsidR="000B1581" w:rsidRPr="00CE5A20" w:rsidRDefault="000B1581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shd w:val="clear" w:color="auto" w:fill="auto"/>
          </w:tcPr>
          <w:p w14:paraId="428ACF4D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</w:rPr>
            </w:pPr>
            <w:r w:rsidRPr="00CE5A20">
              <w:t>552</w:t>
            </w:r>
          </w:p>
        </w:tc>
        <w:tc>
          <w:tcPr>
            <w:tcW w:w="1503" w:type="dxa"/>
            <w:shd w:val="clear" w:color="auto" w:fill="auto"/>
            <w:vAlign w:val="center"/>
          </w:tcPr>
          <w:p w14:paraId="623F91A4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54</w:t>
            </w:r>
          </w:p>
        </w:tc>
        <w:tc>
          <w:tcPr>
            <w:tcW w:w="2381" w:type="dxa"/>
            <w:shd w:val="clear" w:color="auto" w:fill="auto"/>
          </w:tcPr>
          <w:p w14:paraId="3BC32429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3" w:type="dxa"/>
            <w:shd w:val="clear" w:color="auto" w:fill="auto"/>
          </w:tcPr>
          <w:p w14:paraId="484EFBBB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B1581" w:rsidRPr="00CE5A20" w14:paraId="25685B70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492120C" w14:textId="77777777" w:rsidR="000B1581" w:rsidRPr="00CE5A20" w:rsidRDefault="000B1581" w:rsidP="003F7758">
            <w:pPr>
              <w:pStyle w:val="NoSpacing"/>
            </w:pPr>
            <w:r w:rsidRPr="00CE5A20">
              <w:t>Herd size (females)</w:t>
            </w: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2CB4B06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C09F7E6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2381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057820C7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 </w:t>
            </w:r>
          </w:p>
        </w:tc>
        <w:tc>
          <w:tcPr>
            <w:tcW w:w="1503" w:type="dxa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6C8E2D2F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B1581" w:rsidRPr="00CE5A20" w14:paraId="5E374ADC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2F8898CD" w14:textId="77777777" w:rsidR="000B1581" w:rsidRPr="001D31E4" w:rsidRDefault="000B1581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Up to 5</w:t>
            </w:r>
          </w:p>
        </w:tc>
        <w:tc>
          <w:tcPr>
            <w:tcW w:w="1503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265AC465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05 (18.3%)</w:t>
            </w:r>
          </w:p>
        </w:tc>
        <w:tc>
          <w:tcPr>
            <w:tcW w:w="1503" w:type="dxa"/>
            <w:tcBorders>
              <w:top w:val="nil"/>
              <w:bottom w:val="single" w:sz="4" w:space="0" w:color="FFFFFF"/>
            </w:tcBorders>
            <w:shd w:val="clear" w:color="auto" w:fill="auto"/>
            <w:vAlign w:val="center"/>
          </w:tcPr>
          <w:p w14:paraId="032D1AF5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7 (6.7%)</w:t>
            </w:r>
          </w:p>
        </w:tc>
        <w:tc>
          <w:tcPr>
            <w:tcW w:w="2381" w:type="dxa"/>
            <w:tcBorders>
              <w:top w:val="nil"/>
              <w:bottom w:val="single" w:sz="4" w:space="0" w:color="FFFFFF"/>
            </w:tcBorders>
            <w:shd w:val="clear" w:color="auto" w:fill="auto"/>
          </w:tcPr>
          <w:p w14:paraId="746FC852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503" w:type="dxa"/>
            <w:tcBorders>
              <w:top w:val="nil"/>
              <w:bottom w:val="single" w:sz="4" w:space="0" w:color="FFFFFF"/>
            </w:tcBorders>
            <w:shd w:val="clear" w:color="auto" w:fill="auto"/>
          </w:tcPr>
          <w:p w14:paraId="7F64EF25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-</w:t>
            </w:r>
          </w:p>
        </w:tc>
      </w:tr>
      <w:tr w:rsidR="000B1581" w:rsidRPr="00CE5A20" w14:paraId="5EDA707D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14:paraId="0A3FD3D5" w14:textId="77777777" w:rsidR="000B1581" w:rsidRPr="001D31E4" w:rsidRDefault="000B1581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6 to 10</w:t>
            </w:r>
          </w:p>
        </w:tc>
        <w:tc>
          <w:tcPr>
            <w:tcW w:w="1503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14:paraId="4DAE5A29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34 (58.2%)</w:t>
            </w:r>
          </w:p>
        </w:tc>
        <w:tc>
          <w:tcPr>
            <w:tcW w:w="1503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14:paraId="34C5B12F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37 (11.1%)</w:t>
            </w:r>
          </w:p>
        </w:tc>
        <w:tc>
          <w:tcPr>
            <w:tcW w:w="2381" w:type="dxa"/>
            <w:tcBorders>
              <w:top w:val="single" w:sz="4" w:space="0" w:color="FFFFFF"/>
              <w:bottom w:val="nil"/>
            </w:tcBorders>
            <w:shd w:val="clear" w:color="auto" w:fill="auto"/>
          </w:tcPr>
          <w:p w14:paraId="1F2B2D32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1.90 (0.77 to 5.37)</w:t>
            </w:r>
          </w:p>
        </w:tc>
        <w:tc>
          <w:tcPr>
            <w:tcW w:w="1503" w:type="dxa"/>
            <w:tcBorders>
              <w:top w:val="single" w:sz="4" w:space="0" w:color="FFFFFF"/>
              <w:bottom w:val="nil"/>
            </w:tcBorders>
            <w:shd w:val="clear" w:color="auto" w:fill="auto"/>
            <w:vAlign w:val="center"/>
          </w:tcPr>
          <w:p w14:paraId="567197D3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0.187</w:t>
            </w:r>
          </w:p>
        </w:tc>
      </w:tr>
      <w:tr w:rsidR="000B1581" w:rsidRPr="00CE5A20" w14:paraId="1A19552A" w14:textId="77777777" w:rsidTr="003F77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D1A4865" w14:textId="77777777" w:rsidR="000B1581" w:rsidRPr="001D31E4" w:rsidRDefault="000B1581" w:rsidP="003F7758">
            <w:pPr>
              <w:pStyle w:val="NoSpacing"/>
              <w:rPr>
                <w:b w:val="0"/>
                <w:bCs w:val="0"/>
              </w:rPr>
            </w:pPr>
            <w:r w:rsidRPr="001D31E4">
              <w:rPr>
                <w:b w:val="0"/>
                <w:bCs w:val="0"/>
              </w:rPr>
              <w:t>&gt; 10</w:t>
            </w:r>
          </w:p>
        </w:tc>
        <w:tc>
          <w:tcPr>
            <w:tcW w:w="150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458347D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35 (23.5%)</w:t>
            </w:r>
          </w:p>
        </w:tc>
        <w:tc>
          <w:tcPr>
            <w:tcW w:w="150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76E28B87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1 (8.2%)</w:t>
            </w:r>
          </w:p>
        </w:tc>
        <w:tc>
          <w:tcPr>
            <w:tcW w:w="2381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</w:tcPr>
          <w:p w14:paraId="6C0FBE70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1.14 (0.37 to 3.76)</w:t>
            </w:r>
          </w:p>
        </w:tc>
        <w:tc>
          <w:tcPr>
            <w:tcW w:w="1503" w:type="dxa"/>
            <w:tcBorders>
              <w:top w:val="nil"/>
              <w:bottom w:val="single" w:sz="4" w:space="0" w:color="FFFFFF" w:themeColor="background1"/>
            </w:tcBorders>
            <w:shd w:val="clear" w:color="auto" w:fill="auto"/>
            <w:vAlign w:val="center"/>
          </w:tcPr>
          <w:p w14:paraId="3309CD64" w14:textId="77777777" w:rsidR="000B1581" w:rsidRPr="00CE5A20" w:rsidRDefault="000B1581" w:rsidP="003F775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E5A20">
              <w:t>0.817</w:t>
            </w:r>
          </w:p>
        </w:tc>
      </w:tr>
      <w:tr w:rsidR="000B1581" w:rsidRPr="00CE5A20" w14:paraId="24749FAD" w14:textId="77777777" w:rsidTr="003F77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8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58E4EBF2" w14:textId="77777777" w:rsidR="000B1581" w:rsidRPr="00CE5A20" w:rsidRDefault="000B1581" w:rsidP="003F7758">
            <w:pPr>
              <w:pStyle w:val="NoSpacing"/>
            </w:pPr>
            <w:r w:rsidRPr="00CE5A20">
              <w:t>Total</w:t>
            </w:r>
          </w:p>
        </w:tc>
        <w:tc>
          <w:tcPr>
            <w:tcW w:w="1503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613C8BE3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74</w:t>
            </w:r>
          </w:p>
        </w:tc>
        <w:tc>
          <w:tcPr>
            <w:tcW w:w="1503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6ACF6FA9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E5A20">
              <w:t>55</w:t>
            </w:r>
          </w:p>
        </w:tc>
        <w:tc>
          <w:tcPr>
            <w:tcW w:w="2381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</w:tcPr>
          <w:p w14:paraId="32FB8B53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03" w:type="dxa"/>
            <w:tcBorders>
              <w:top w:val="single" w:sz="4" w:space="0" w:color="FFFFFF" w:themeColor="background1"/>
              <w:bottom w:val="single" w:sz="4" w:space="0" w:color="000000"/>
            </w:tcBorders>
            <w:shd w:val="clear" w:color="auto" w:fill="auto"/>
            <w:vAlign w:val="center"/>
          </w:tcPr>
          <w:p w14:paraId="771CBC66" w14:textId="77777777" w:rsidR="000B1581" w:rsidRPr="00CE5A20" w:rsidRDefault="000B1581" w:rsidP="003F775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D75162E" w14:textId="77777777" w:rsidR="00731104" w:rsidRDefault="00731104"/>
    <w:sectPr w:rsidR="00731104" w:rsidSect="00E920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EE"/>
    <w:family w:val="roman"/>
    <w:pitch w:val="variable"/>
    <w:sig w:usb0="A00002EF" w:usb1="4000204B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581"/>
    <w:rsid w:val="00012A63"/>
    <w:rsid w:val="00032494"/>
    <w:rsid w:val="000345AA"/>
    <w:rsid w:val="000501C9"/>
    <w:rsid w:val="000566AA"/>
    <w:rsid w:val="00061432"/>
    <w:rsid w:val="000A33EB"/>
    <w:rsid w:val="000A3EB0"/>
    <w:rsid w:val="000B1581"/>
    <w:rsid w:val="000C24E8"/>
    <w:rsid w:val="000D1F9E"/>
    <w:rsid w:val="000E174F"/>
    <w:rsid w:val="000F66D5"/>
    <w:rsid w:val="00122BC8"/>
    <w:rsid w:val="00125091"/>
    <w:rsid w:val="001B70A8"/>
    <w:rsid w:val="001C5D60"/>
    <w:rsid w:val="001F3CFF"/>
    <w:rsid w:val="00290771"/>
    <w:rsid w:val="00293781"/>
    <w:rsid w:val="002B13CC"/>
    <w:rsid w:val="002F1F6C"/>
    <w:rsid w:val="003260F9"/>
    <w:rsid w:val="00331726"/>
    <w:rsid w:val="00332946"/>
    <w:rsid w:val="00334858"/>
    <w:rsid w:val="00344982"/>
    <w:rsid w:val="003464C8"/>
    <w:rsid w:val="003466A6"/>
    <w:rsid w:val="00377F4B"/>
    <w:rsid w:val="00385ACA"/>
    <w:rsid w:val="003B69FA"/>
    <w:rsid w:val="003B6B27"/>
    <w:rsid w:val="003E1B4F"/>
    <w:rsid w:val="00435819"/>
    <w:rsid w:val="00450281"/>
    <w:rsid w:val="004564F8"/>
    <w:rsid w:val="00475061"/>
    <w:rsid w:val="004A55D0"/>
    <w:rsid w:val="004F244F"/>
    <w:rsid w:val="005021FD"/>
    <w:rsid w:val="005545CC"/>
    <w:rsid w:val="00572061"/>
    <w:rsid w:val="00573E36"/>
    <w:rsid w:val="005825C1"/>
    <w:rsid w:val="00591071"/>
    <w:rsid w:val="005F0441"/>
    <w:rsid w:val="006176BC"/>
    <w:rsid w:val="0063630B"/>
    <w:rsid w:val="00644600"/>
    <w:rsid w:val="00645F8D"/>
    <w:rsid w:val="0065363F"/>
    <w:rsid w:val="0067308C"/>
    <w:rsid w:val="006956F7"/>
    <w:rsid w:val="006B295B"/>
    <w:rsid w:val="006E64B8"/>
    <w:rsid w:val="006F13CB"/>
    <w:rsid w:val="006F562C"/>
    <w:rsid w:val="00707713"/>
    <w:rsid w:val="00712103"/>
    <w:rsid w:val="00722EE3"/>
    <w:rsid w:val="00731104"/>
    <w:rsid w:val="00732801"/>
    <w:rsid w:val="007419D3"/>
    <w:rsid w:val="00750AE0"/>
    <w:rsid w:val="00797D99"/>
    <w:rsid w:val="007D7081"/>
    <w:rsid w:val="0081199A"/>
    <w:rsid w:val="008472EE"/>
    <w:rsid w:val="008503E7"/>
    <w:rsid w:val="00877F4F"/>
    <w:rsid w:val="008A2585"/>
    <w:rsid w:val="008A7EEB"/>
    <w:rsid w:val="008D3D97"/>
    <w:rsid w:val="008D6350"/>
    <w:rsid w:val="00967C7E"/>
    <w:rsid w:val="009723D8"/>
    <w:rsid w:val="009724DB"/>
    <w:rsid w:val="009852D5"/>
    <w:rsid w:val="009B4397"/>
    <w:rsid w:val="009B5DAD"/>
    <w:rsid w:val="009C26D6"/>
    <w:rsid w:val="009E3246"/>
    <w:rsid w:val="009E4DF4"/>
    <w:rsid w:val="009F3200"/>
    <w:rsid w:val="00A0673A"/>
    <w:rsid w:val="00A12296"/>
    <w:rsid w:val="00A572BA"/>
    <w:rsid w:val="00AF39F4"/>
    <w:rsid w:val="00B666B0"/>
    <w:rsid w:val="00B77A88"/>
    <w:rsid w:val="00BC74D8"/>
    <w:rsid w:val="00BD0D3C"/>
    <w:rsid w:val="00BE1176"/>
    <w:rsid w:val="00BF63C1"/>
    <w:rsid w:val="00C04B8D"/>
    <w:rsid w:val="00C25EFF"/>
    <w:rsid w:val="00C46FD1"/>
    <w:rsid w:val="00C53DE1"/>
    <w:rsid w:val="00C616C4"/>
    <w:rsid w:val="00C64FDA"/>
    <w:rsid w:val="00CA43F1"/>
    <w:rsid w:val="00CB2A2E"/>
    <w:rsid w:val="00CB717C"/>
    <w:rsid w:val="00CC533A"/>
    <w:rsid w:val="00CD59E5"/>
    <w:rsid w:val="00CE3B63"/>
    <w:rsid w:val="00CF0E3B"/>
    <w:rsid w:val="00D14EE6"/>
    <w:rsid w:val="00D34E96"/>
    <w:rsid w:val="00D35ACD"/>
    <w:rsid w:val="00D4106F"/>
    <w:rsid w:val="00D51DB4"/>
    <w:rsid w:val="00D8747E"/>
    <w:rsid w:val="00D977F0"/>
    <w:rsid w:val="00DA03A1"/>
    <w:rsid w:val="00DA7E8B"/>
    <w:rsid w:val="00DF22F2"/>
    <w:rsid w:val="00E0199D"/>
    <w:rsid w:val="00E06036"/>
    <w:rsid w:val="00E13EF4"/>
    <w:rsid w:val="00E43A3F"/>
    <w:rsid w:val="00E4432C"/>
    <w:rsid w:val="00E920FF"/>
    <w:rsid w:val="00EC45A1"/>
    <w:rsid w:val="00ED476F"/>
    <w:rsid w:val="00EE02A4"/>
    <w:rsid w:val="00EE2A45"/>
    <w:rsid w:val="00EF3F8E"/>
    <w:rsid w:val="00EF656B"/>
    <w:rsid w:val="00F0107F"/>
    <w:rsid w:val="00F01C29"/>
    <w:rsid w:val="00F47439"/>
    <w:rsid w:val="00F5065D"/>
    <w:rsid w:val="00FA2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0B144E"/>
  <w15:chartTrackingRefBased/>
  <w15:docId w15:val="{3D239A94-A096-A149-BD1C-DE71B1EE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581"/>
    <w:pPr>
      <w:spacing w:after="160" w:line="360" w:lineRule="auto"/>
      <w:jc w:val="both"/>
    </w:pPr>
    <w:rPr>
      <w:rFonts w:ascii="Constantia" w:hAnsi="Constant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B1581"/>
    <w:pPr>
      <w:spacing w:after="200" w:line="240" w:lineRule="auto"/>
    </w:pPr>
    <w:rPr>
      <w:rFonts w:ascii="Helvetica" w:hAnsi="Helvetica"/>
      <w:i/>
      <w:iCs/>
      <w:sz w:val="20"/>
      <w:szCs w:val="20"/>
    </w:rPr>
  </w:style>
  <w:style w:type="paragraph" w:styleId="NoSpacing">
    <w:name w:val="No Spacing"/>
    <w:basedOn w:val="Normal"/>
    <w:uiPriority w:val="1"/>
    <w:qFormat/>
    <w:rsid w:val="000B1581"/>
    <w:pPr>
      <w:spacing w:after="0" w:line="276" w:lineRule="auto"/>
    </w:pPr>
    <w:rPr>
      <w:rFonts w:ascii="Helvetica" w:hAnsi="Helvetica"/>
      <w:sz w:val="19"/>
      <w:szCs w:val="19"/>
    </w:rPr>
  </w:style>
  <w:style w:type="table" w:customStyle="1" w:styleId="ListTable6Colorful1">
    <w:name w:val="List Table 6 Colorful1"/>
    <w:basedOn w:val="TableNormal"/>
    <w:uiPriority w:val="51"/>
    <w:rsid w:val="000B1581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, Hannah</dc:creator>
  <cp:keywords/>
  <dc:description/>
  <cp:lastModifiedBy>Holt, Hannah</cp:lastModifiedBy>
  <cp:revision>1</cp:revision>
  <dcterms:created xsi:type="dcterms:W3CDTF">2021-01-25T13:00:00Z</dcterms:created>
  <dcterms:modified xsi:type="dcterms:W3CDTF">2021-01-25T13:00:00Z</dcterms:modified>
</cp:coreProperties>
</file>